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600200</wp:posOffset>
                </wp:positionH>
                <wp:positionV relativeFrom="paragraph">
                  <wp:posOffset>5612130</wp:posOffset>
                </wp:positionV>
                <wp:extent cx="1143000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371600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25 5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25 5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33475</wp:posOffset>
                </wp:positionH>
                <wp:positionV relativeFrom="paragraph">
                  <wp:posOffset>1945005</wp:posOffset>
                </wp:positionV>
                <wp:extent cx="3333750" cy="5905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and non-relevant reports removed (n = 3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5pt;height:46.5pt;mso-wrap-distance-left:9.05pt;mso-wrap-distance-right:9.05pt;mso-wrap-distance-top:0pt;mso-wrap-distance-bottom:0pt;margin-top:153.15pt;mso-position-vertical-relative:text;margin-left:8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and non-relevant reports removed (n = 3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ccepted eligibility (n =  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ccepted eligibility (n =  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tracted and included in analysis</w:t>
                              <w:br/>
                              <w:t>(n = 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tracted and included in analysis</w:t>
                        <w:br/>
                        <w:t>(n =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76275</wp:posOffset>
                </wp:positionH>
                <wp:positionV relativeFrom="paragraph">
                  <wp:posOffset>59455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related to laboratory trials</w:t>
                              <w:br/>
                              <w:t>(n =  1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8.15pt;mso-position-vertical-relative:text;margin-left:5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related to laboratory trials</w:t>
                        <w:br/>
                        <w:t>(n =  1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90875</wp:posOffset>
                </wp:positionH>
                <wp:positionV relativeFrom="paragraph">
                  <wp:posOffset>5945505</wp:posOffset>
                </wp:positionV>
                <wp:extent cx="1733550" cy="7048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related to clinical controlled trials (n =  2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8.15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related to clinical controlled trials (n =  2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6:26:00Z</dcterms:created>
  <dc:creator>mocampo</dc:creator>
  <dc:description/>
  <dc:language>en-US</dc:language>
  <cp:lastModifiedBy>Midentistry</cp:lastModifiedBy>
  <cp:lastPrinted>2014-12-20T08:26:00Z</cp:lastPrinted>
  <dcterms:modified xsi:type="dcterms:W3CDTF">2014-12-20T06:43:00Z</dcterms:modified>
  <cp:revision>4</cp:revision>
  <dc:subject/>
  <dc:title>PRISMA 2009 Flow Diagram</dc:title>
</cp:coreProperties>
</file>